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F9BCE3" w14:textId="77777777" w:rsidR="007A51A2" w:rsidRPr="0014410C" w:rsidRDefault="00183855">
      <w:pPr>
        <w:rPr>
          <w:b/>
        </w:rPr>
      </w:pPr>
      <w:r w:rsidRPr="0014410C">
        <w:rPr>
          <w:b/>
        </w:rPr>
        <w:t>Supplementary Information</w:t>
      </w:r>
    </w:p>
    <w:p w14:paraId="11D00D29" w14:textId="77777777" w:rsidR="00183855" w:rsidRDefault="00183855"/>
    <w:p w14:paraId="75959650" w14:textId="49E71672" w:rsidR="0014410C" w:rsidRDefault="00A80BEA">
      <w:r>
        <w:t xml:space="preserve">Table </w:t>
      </w:r>
      <w:r w:rsidR="000C1F0E">
        <w:t>A</w:t>
      </w:r>
      <w:bookmarkStart w:id="0" w:name="_GoBack"/>
      <w:bookmarkEnd w:id="0"/>
      <w:r>
        <w:t xml:space="preserve">: </w:t>
      </w:r>
      <w:r w:rsidR="00183855" w:rsidRPr="006B3631">
        <w:t>Model files</w:t>
      </w:r>
      <w:r>
        <w:t xml:space="preserve"> for different media</w:t>
      </w:r>
      <w:r w:rsidR="00183855">
        <w:t xml:space="preserve"> </w:t>
      </w:r>
    </w:p>
    <w:p w14:paraId="7D2302B1" w14:textId="0CD250AC" w:rsidR="00097E09" w:rsidRDefault="00097E0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097E09" w14:paraId="1E318B05" w14:textId="77777777" w:rsidTr="00097E09">
        <w:tc>
          <w:tcPr>
            <w:tcW w:w="4428" w:type="dxa"/>
          </w:tcPr>
          <w:p w14:paraId="1E1D300D" w14:textId="118A2896" w:rsidR="00097E09" w:rsidRPr="000F5772" w:rsidRDefault="00A80BEA">
            <w:pPr>
              <w:rPr>
                <w:b/>
              </w:rPr>
            </w:pPr>
            <w:r w:rsidRPr="000F5772">
              <w:rPr>
                <w:b/>
              </w:rPr>
              <w:t>Medium</w:t>
            </w:r>
          </w:p>
        </w:tc>
        <w:tc>
          <w:tcPr>
            <w:tcW w:w="4428" w:type="dxa"/>
          </w:tcPr>
          <w:p w14:paraId="60C91B84" w14:textId="7C43CC85" w:rsidR="00097E09" w:rsidRPr="000F5772" w:rsidRDefault="00A80BEA">
            <w:pPr>
              <w:rPr>
                <w:b/>
              </w:rPr>
            </w:pPr>
            <w:r w:rsidRPr="000F5772">
              <w:rPr>
                <w:b/>
              </w:rPr>
              <w:t>Model file</w:t>
            </w:r>
          </w:p>
        </w:tc>
      </w:tr>
      <w:tr w:rsidR="00097E09" w14:paraId="0AE9AE9D" w14:textId="77777777" w:rsidTr="00097E09">
        <w:tc>
          <w:tcPr>
            <w:tcW w:w="4428" w:type="dxa"/>
          </w:tcPr>
          <w:p w14:paraId="6DAF0027" w14:textId="6BC686A3" w:rsidR="00097E09" w:rsidRDefault="00A80BEA">
            <w:r>
              <w:t>Minimal AM3</w:t>
            </w:r>
          </w:p>
        </w:tc>
        <w:tc>
          <w:tcPr>
            <w:tcW w:w="4428" w:type="dxa"/>
          </w:tcPr>
          <w:p w14:paraId="6DA5C0FD" w14:textId="446131A8" w:rsidR="00097E09" w:rsidRDefault="00EA1C7D">
            <w:r>
              <w:t>S1 Model.xml</w:t>
            </w:r>
          </w:p>
        </w:tc>
      </w:tr>
      <w:tr w:rsidR="00097E09" w14:paraId="5FB46C39" w14:textId="77777777" w:rsidTr="00097E09">
        <w:tc>
          <w:tcPr>
            <w:tcW w:w="4428" w:type="dxa"/>
          </w:tcPr>
          <w:p w14:paraId="41DC6486" w14:textId="206C3268" w:rsidR="00097E09" w:rsidRDefault="00A80BEA">
            <w:r>
              <w:t>Modified AM3</w:t>
            </w:r>
          </w:p>
        </w:tc>
        <w:tc>
          <w:tcPr>
            <w:tcW w:w="4428" w:type="dxa"/>
          </w:tcPr>
          <w:p w14:paraId="3F0937F4" w14:textId="5873E16D" w:rsidR="00097E09" w:rsidRDefault="00EA1C7D">
            <w:r>
              <w:t>S1 Model.xml</w:t>
            </w:r>
          </w:p>
        </w:tc>
      </w:tr>
      <w:tr w:rsidR="00A80BEA" w14:paraId="33104093" w14:textId="77777777" w:rsidTr="00097E09">
        <w:tc>
          <w:tcPr>
            <w:tcW w:w="4428" w:type="dxa"/>
          </w:tcPr>
          <w:p w14:paraId="1A71C175" w14:textId="4E40D7EB" w:rsidR="00A80BEA" w:rsidRDefault="00A80BEA">
            <w:r>
              <w:t>Medium A (rich medium)</w:t>
            </w:r>
          </w:p>
        </w:tc>
        <w:tc>
          <w:tcPr>
            <w:tcW w:w="4428" w:type="dxa"/>
          </w:tcPr>
          <w:p w14:paraId="19176F29" w14:textId="5A72C81C" w:rsidR="00A80BEA" w:rsidRDefault="00C90C7E">
            <w:r>
              <w:t xml:space="preserve">S2 </w:t>
            </w:r>
            <w:r w:rsidR="00EA1C7D">
              <w:t>Model.xml</w:t>
            </w:r>
          </w:p>
        </w:tc>
      </w:tr>
    </w:tbl>
    <w:p w14:paraId="432B4C58" w14:textId="77777777" w:rsidR="00097E09" w:rsidRDefault="00097E09"/>
    <w:p w14:paraId="1AA4F7D7" w14:textId="77777777" w:rsidR="0014410C" w:rsidRDefault="0014410C"/>
    <w:p w14:paraId="4B616A28" w14:textId="473E6CC2" w:rsidR="006B3631" w:rsidRDefault="006B3631" w:rsidP="006B3631">
      <w:r w:rsidRPr="006B3631">
        <w:t xml:space="preserve">Table </w:t>
      </w:r>
      <w:r w:rsidR="000C1F0E">
        <w:t>B</w:t>
      </w:r>
      <w:r w:rsidRPr="006B3631">
        <w:t>: Model statistics</w:t>
      </w:r>
    </w:p>
    <w:p w14:paraId="18DC6973" w14:textId="733256D9" w:rsidR="00AC067E" w:rsidRDefault="00AC067E" w:rsidP="00AC067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4"/>
        <w:gridCol w:w="3126"/>
        <w:gridCol w:w="3126"/>
      </w:tblGrid>
      <w:tr w:rsidR="0088580E" w14:paraId="49E97F59" w14:textId="77777777" w:rsidTr="0058309E">
        <w:tc>
          <w:tcPr>
            <w:tcW w:w="2604" w:type="dxa"/>
          </w:tcPr>
          <w:p w14:paraId="3D3CE02C" w14:textId="1DC74D7B" w:rsidR="0088580E" w:rsidRDefault="0088580E" w:rsidP="0088580E">
            <w:r>
              <w:t>Model File</w:t>
            </w:r>
          </w:p>
        </w:tc>
        <w:tc>
          <w:tcPr>
            <w:tcW w:w="3126" w:type="dxa"/>
          </w:tcPr>
          <w:p w14:paraId="6370CEAD" w14:textId="7D53B9A2" w:rsidR="0088580E" w:rsidRDefault="00EA1C7D" w:rsidP="0088580E">
            <w:r>
              <w:t>S1 Model.xml</w:t>
            </w:r>
          </w:p>
        </w:tc>
        <w:tc>
          <w:tcPr>
            <w:tcW w:w="3126" w:type="dxa"/>
          </w:tcPr>
          <w:p w14:paraId="79B5AE37" w14:textId="7EFE223B" w:rsidR="0088580E" w:rsidRDefault="00EA1C7D" w:rsidP="0088580E">
            <w:r>
              <w:t>S2 Model.xml</w:t>
            </w:r>
          </w:p>
        </w:tc>
      </w:tr>
      <w:tr w:rsidR="0088580E" w14:paraId="410BA9D8" w14:textId="799EE8A7" w:rsidTr="0058309E">
        <w:tc>
          <w:tcPr>
            <w:tcW w:w="2604" w:type="dxa"/>
          </w:tcPr>
          <w:p w14:paraId="5AC62DA7" w14:textId="77777777" w:rsidR="0088580E" w:rsidRDefault="0088580E" w:rsidP="0088580E">
            <w:r>
              <w:t>Number of Metabolites</w:t>
            </w:r>
          </w:p>
        </w:tc>
        <w:tc>
          <w:tcPr>
            <w:tcW w:w="3126" w:type="dxa"/>
          </w:tcPr>
          <w:p w14:paraId="7FD24771" w14:textId="2847A9FE" w:rsidR="0088580E" w:rsidRDefault="002D4977" w:rsidP="0088580E">
            <w:r>
              <w:t>263</w:t>
            </w:r>
          </w:p>
        </w:tc>
        <w:tc>
          <w:tcPr>
            <w:tcW w:w="3126" w:type="dxa"/>
          </w:tcPr>
          <w:p w14:paraId="605042E1" w14:textId="24FC9AC5" w:rsidR="0088580E" w:rsidRDefault="002D4977" w:rsidP="0088580E">
            <w:r>
              <w:t>263</w:t>
            </w:r>
          </w:p>
        </w:tc>
      </w:tr>
      <w:tr w:rsidR="0088580E" w14:paraId="02350A9E" w14:textId="067ECE55" w:rsidTr="0058309E">
        <w:tc>
          <w:tcPr>
            <w:tcW w:w="2604" w:type="dxa"/>
          </w:tcPr>
          <w:p w14:paraId="777F9D9B" w14:textId="77777777" w:rsidR="0088580E" w:rsidRDefault="0088580E" w:rsidP="0088580E">
            <w:r>
              <w:t>Number of Reactions</w:t>
            </w:r>
          </w:p>
        </w:tc>
        <w:tc>
          <w:tcPr>
            <w:tcW w:w="3126" w:type="dxa"/>
          </w:tcPr>
          <w:p w14:paraId="75CE30DA" w14:textId="37D8A7C4" w:rsidR="0088580E" w:rsidRDefault="0088580E" w:rsidP="0088580E">
            <w:r>
              <w:t>360</w:t>
            </w:r>
          </w:p>
        </w:tc>
        <w:tc>
          <w:tcPr>
            <w:tcW w:w="3126" w:type="dxa"/>
          </w:tcPr>
          <w:p w14:paraId="49BE4768" w14:textId="0DA8EA44" w:rsidR="0088580E" w:rsidRDefault="0088580E" w:rsidP="0088580E">
            <w:r>
              <w:t>375</w:t>
            </w:r>
          </w:p>
        </w:tc>
      </w:tr>
      <w:tr w:rsidR="0088580E" w14:paraId="4730C811" w14:textId="065BE015" w:rsidTr="0058309E">
        <w:tc>
          <w:tcPr>
            <w:tcW w:w="2604" w:type="dxa"/>
          </w:tcPr>
          <w:p w14:paraId="47E506C5" w14:textId="77777777" w:rsidR="0088580E" w:rsidRDefault="0088580E" w:rsidP="0088580E">
            <w:r>
              <w:t>Number of Boundary Fluxes</w:t>
            </w:r>
          </w:p>
        </w:tc>
        <w:tc>
          <w:tcPr>
            <w:tcW w:w="3126" w:type="dxa"/>
          </w:tcPr>
          <w:p w14:paraId="38419653" w14:textId="5BD50D6F" w:rsidR="0088580E" w:rsidRDefault="0088580E" w:rsidP="0088580E">
            <w:r>
              <w:t>47</w:t>
            </w:r>
          </w:p>
        </w:tc>
        <w:tc>
          <w:tcPr>
            <w:tcW w:w="3126" w:type="dxa"/>
          </w:tcPr>
          <w:p w14:paraId="0DB03177" w14:textId="177148A6" w:rsidR="0088580E" w:rsidRDefault="0088580E" w:rsidP="0088580E">
            <w:r>
              <w:t>62</w:t>
            </w:r>
          </w:p>
        </w:tc>
      </w:tr>
      <w:tr w:rsidR="0088580E" w14:paraId="1805E3C4" w14:textId="61712139" w:rsidTr="0058309E">
        <w:tc>
          <w:tcPr>
            <w:tcW w:w="2604" w:type="dxa"/>
          </w:tcPr>
          <w:p w14:paraId="35780CD1" w14:textId="77777777" w:rsidR="0088580E" w:rsidRDefault="0088580E" w:rsidP="0088580E">
            <w:r>
              <w:t>Number of Genes</w:t>
            </w:r>
          </w:p>
        </w:tc>
        <w:tc>
          <w:tcPr>
            <w:tcW w:w="3126" w:type="dxa"/>
          </w:tcPr>
          <w:p w14:paraId="59908331" w14:textId="77777777" w:rsidR="0088580E" w:rsidRDefault="0088580E" w:rsidP="0088580E">
            <w:r>
              <w:t>272</w:t>
            </w:r>
          </w:p>
        </w:tc>
        <w:tc>
          <w:tcPr>
            <w:tcW w:w="3126" w:type="dxa"/>
          </w:tcPr>
          <w:p w14:paraId="4C147C72" w14:textId="35C237CC" w:rsidR="0088580E" w:rsidRDefault="00D0600A" w:rsidP="0088580E">
            <w:r>
              <w:t>272</w:t>
            </w:r>
          </w:p>
        </w:tc>
      </w:tr>
    </w:tbl>
    <w:p w14:paraId="072C1B70" w14:textId="77777777" w:rsidR="00EA5848" w:rsidRDefault="00EA5848"/>
    <w:p w14:paraId="2E09B881" w14:textId="387181E2" w:rsidR="006B3631" w:rsidRPr="006B3631" w:rsidRDefault="006B3631" w:rsidP="006B3631">
      <w:pPr>
        <w:widowControl w:val="0"/>
        <w:autoSpaceDE w:val="0"/>
        <w:autoSpaceDN w:val="0"/>
        <w:adjustRightInd w:val="0"/>
        <w:spacing w:after="240"/>
        <w:rPr>
          <w:b/>
        </w:rPr>
      </w:pPr>
      <w:r w:rsidRPr="006B3631">
        <w:t xml:space="preserve">Table </w:t>
      </w:r>
      <w:r w:rsidR="000C1F0E">
        <w:t>C</w:t>
      </w:r>
      <w:r w:rsidRPr="006B3631">
        <w:t xml:space="preserve">: Fitted model parameters for </w:t>
      </w:r>
      <w:r w:rsidRPr="006B3631">
        <w:rPr>
          <w:i/>
        </w:rPr>
        <w:t>A. succinogenes</w:t>
      </w:r>
      <w:r w:rsidRPr="006B3631">
        <w:t xml:space="preserve"> metabolic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2948"/>
        <w:gridCol w:w="2700"/>
      </w:tblGrid>
      <w:tr w:rsidR="006B3631" w14:paraId="2BF24A00" w14:textId="77777777" w:rsidTr="0058309E">
        <w:trPr>
          <w:trHeight w:val="305"/>
        </w:trPr>
        <w:tc>
          <w:tcPr>
            <w:tcW w:w="3208" w:type="dxa"/>
          </w:tcPr>
          <w:p w14:paraId="45F7EDE7" w14:textId="77777777" w:rsidR="006B3631" w:rsidRPr="00377B95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377B95">
              <w:rPr>
                <w:b/>
              </w:rPr>
              <w:t>Parameter</w:t>
            </w:r>
          </w:p>
        </w:tc>
        <w:tc>
          <w:tcPr>
            <w:tcW w:w="2948" w:type="dxa"/>
          </w:tcPr>
          <w:p w14:paraId="536E83DE" w14:textId="77777777" w:rsidR="006B3631" w:rsidRPr="00377B95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377B95">
              <w:rPr>
                <w:b/>
              </w:rPr>
              <w:t>Fitted Value</w:t>
            </w:r>
          </w:p>
        </w:tc>
        <w:tc>
          <w:tcPr>
            <w:tcW w:w="2700" w:type="dxa"/>
          </w:tcPr>
          <w:p w14:paraId="51C5CA64" w14:textId="77777777" w:rsidR="006B3631" w:rsidRPr="00377B95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</w:rPr>
            </w:pPr>
            <w:r w:rsidRPr="00377B95">
              <w:rPr>
                <w:b/>
              </w:rPr>
              <w:t>Unit</w:t>
            </w:r>
          </w:p>
        </w:tc>
      </w:tr>
      <w:tr w:rsidR="006B3631" w14:paraId="4215B0C6" w14:textId="77777777" w:rsidTr="0088580E">
        <w:tc>
          <w:tcPr>
            <w:tcW w:w="3208" w:type="dxa"/>
          </w:tcPr>
          <w:p w14:paraId="090DBC84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 xml:space="preserve">Bicarbonate uptake </w:t>
            </w:r>
            <w:r w:rsidRPr="00377B95">
              <w:rPr>
                <w:i/>
              </w:rPr>
              <w:t>V</w:t>
            </w:r>
            <w:r w:rsidRPr="00377B95">
              <w:rPr>
                <w:i/>
                <w:vertAlign w:val="subscript"/>
              </w:rPr>
              <w:t>max</w:t>
            </w:r>
          </w:p>
        </w:tc>
        <w:tc>
          <w:tcPr>
            <w:tcW w:w="2948" w:type="dxa"/>
          </w:tcPr>
          <w:p w14:paraId="6F05D79C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2B34BB">
              <w:t>4.806</w:t>
            </w:r>
          </w:p>
        </w:tc>
        <w:tc>
          <w:tcPr>
            <w:tcW w:w="2700" w:type="dxa"/>
          </w:tcPr>
          <w:p w14:paraId="4E2D7CB3" w14:textId="77777777" w:rsidR="006B3631" w:rsidRPr="002B34BB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proofErr w:type="spellStart"/>
            <w:r>
              <w:t>mmol</w:t>
            </w:r>
            <w:proofErr w:type="spellEnd"/>
            <w:r>
              <w:t xml:space="preserve"> gDCW</w:t>
            </w:r>
            <w:r w:rsidRPr="00377B95">
              <w:rPr>
                <w:vertAlign w:val="superscript"/>
              </w:rPr>
              <w:t>-1</w:t>
            </w:r>
            <w:r>
              <w:t>hr</w:t>
            </w:r>
            <w:r w:rsidRPr="00377B95">
              <w:rPr>
                <w:vertAlign w:val="superscript"/>
              </w:rPr>
              <w:t>-1</w:t>
            </w:r>
          </w:p>
        </w:tc>
      </w:tr>
      <w:tr w:rsidR="006B3631" w14:paraId="6056B217" w14:textId="77777777" w:rsidTr="0088580E">
        <w:tc>
          <w:tcPr>
            <w:tcW w:w="3208" w:type="dxa"/>
          </w:tcPr>
          <w:p w14:paraId="552B7C49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 xml:space="preserve">Bicarbonate uptake </w:t>
            </w:r>
            <w:r w:rsidRPr="00377B95">
              <w:rPr>
                <w:i/>
              </w:rPr>
              <w:t>K</w:t>
            </w:r>
            <w:r w:rsidRPr="00377B95">
              <w:rPr>
                <w:i/>
                <w:vertAlign w:val="subscript"/>
              </w:rPr>
              <w:t>M</w:t>
            </w:r>
          </w:p>
        </w:tc>
        <w:tc>
          <w:tcPr>
            <w:tcW w:w="2948" w:type="dxa"/>
          </w:tcPr>
          <w:p w14:paraId="004BECFE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45.773</w:t>
            </w:r>
          </w:p>
        </w:tc>
        <w:tc>
          <w:tcPr>
            <w:tcW w:w="2700" w:type="dxa"/>
          </w:tcPr>
          <w:p w14:paraId="7BCF7209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proofErr w:type="spellStart"/>
            <w:r>
              <w:t>mM</w:t>
            </w:r>
            <w:proofErr w:type="spellEnd"/>
          </w:p>
        </w:tc>
      </w:tr>
      <w:tr w:rsidR="006B3631" w14:paraId="2E3A9CC1" w14:textId="77777777" w:rsidTr="0088580E">
        <w:tc>
          <w:tcPr>
            <w:tcW w:w="3208" w:type="dxa"/>
          </w:tcPr>
          <w:p w14:paraId="78FAF717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L-glutamate uptake</w:t>
            </w:r>
          </w:p>
        </w:tc>
        <w:tc>
          <w:tcPr>
            <w:tcW w:w="2948" w:type="dxa"/>
          </w:tcPr>
          <w:p w14:paraId="4EE62C49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0.439</w:t>
            </w:r>
          </w:p>
        </w:tc>
        <w:tc>
          <w:tcPr>
            <w:tcW w:w="2700" w:type="dxa"/>
          </w:tcPr>
          <w:p w14:paraId="6F3DBAF8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proofErr w:type="spellStart"/>
            <w:r>
              <w:t>mmol</w:t>
            </w:r>
            <w:proofErr w:type="spellEnd"/>
            <w:r>
              <w:t xml:space="preserve"> gDCW</w:t>
            </w:r>
            <w:r w:rsidRPr="00377B95">
              <w:rPr>
                <w:vertAlign w:val="superscript"/>
              </w:rPr>
              <w:t>-1</w:t>
            </w:r>
            <w:r>
              <w:t>hr</w:t>
            </w:r>
            <w:r w:rsidRPr="00377B95">
              <w:rPr>
                <w:vertAlign w:val="superscript"/>
              </w:rPr>
              <w:t>-1</w:t>
            </w:r>
          </w:p>
        </w:tc>
      </w:tr>
      <w:tr w:rsidR="006B3631" w14:paraId="6FA10ECD" w14:textId="77777777" w:rsidTr="0088580E">
        <w:tc>
          <w:tcPr>
            <w:tcW w:w="3208" w:type="dxa"/>
          </w:tcPr>
          <w:p w14:paraId="199C57E1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NGAM</w:t>
            </w:r>
          </w:p>
        </w:tc>
        <w:tc>
          <w:tcPr>
            <w:tcW w:w="2948" w:type="dxa"/>
          </w:tcPr>
          <w:p w14:paraId="1DE41C52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r>
              <w:t>1.082</w:t>
            </w:r>
          </w:p>
        </w:tc>
        <w:tc>
          <w:tcPr>
            <w:tcW w:w="2700" w:type="dxa"/>
          </w:tcPr>
          <w:p w14:paraId="531F3780" w14:textId="77777777" w:rsidR="006B3631" w:rsidRDefault="006B3631" w:rsidP="0088580E">
            <w:pPr>
              <w:widowControl w:val="0"/>
              <w:autoSpaceDE w:val="0"/>
              <w:autoSpaceDN w:val="0"/>
              <w:adjustRightInd w:val="0"/>
              <w:spacing w:after="240"/>
            </w:pPr>
            <w:proofErr w:type="spellStart"/>
            <w:r>
              <w:t>mmol</w:t>
            </w:r>
            <w:proofErr w:type="spellEnd"/>
            <w:r>
              <w:t xml:space="preserve"> gDCW</w:t>
            </w:r>
            <w:r w:rsidRPr="00377B95">
              <w:rPr>
                <w:vertAlign w:val="superscript"/>
              </w:rPr>
              <w:t>-1</w:t>
            </w:r>
            <w:r>
              <w:t>hr</w:t>
            </w:r>
            <w:r w:rsidRPr="00377B95">
              <w:rPr>
                <w:vertAlign w:val="superscript"/>
              </w:rPr>
              <w:t>-1</w:t>
            </w:r>
          </w:p>
        </w:tc>
      </w:tr>
    </w:tbl>
    <w:p w14:paraId="183DE08E" w14:textId="6D3AA642" w:rsidR="00AC067E" w:rsidRPr="00AC067E" w:rsidRDefault="00AC067E"/>
    <w:p w14:paraId="2D1715F1" w14:textId="77777777" w:rsidR="006B3631" w:rsidRDefault="006B3631">
      <w:pPr>
        <w:rPr>
          <w:b/>
        </w:rPr>
      </w:pPr>
    </w:p>
    <w:p w14:paraId="45C4BC9C" w14:textId="3D4CB0C3" w:rsidR="0014410C" w:rsidRDefault="00026B4D">
      <w:r>
        <w:t xml:space="preserve">Table </w:t>
      </w:r>
      <w:r w:rsidR="000C1F0E">
        <w:t>D</w:t>
      </w:r>
      <w:r>
        <w:t xml:space="preserve">: </w:t>
      </w:r>
      <w:r w:rsidR="0014410C">
        <w:t xml:space="preserve">Detailed list of essential reactions for </w:t>
      </w:r>
      <w:r w:rsidR="00097E09">
        <w:t>various media</w:t>
      </w:r>
    </w:p>
    <w:p w14:paraId="64AD2449" w14:textId="6041907A" w:rsidR="00E44FA6" w:rsidRDefault="00E44F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E44FA6" w14:paraId="5FFBC851" w14:textId="77777777" w:rsidTr="00E44FA6">
        <w:tc>
          <w:tcPr>
            <w:tcW w:w="4428" w:type="dxa"/>
          </w:tcPr>
          <w:p w14:paraId="7F516C26" w14:textId="3AD5D1A0" w:rsidR="00E44FA6" w:rsidRPr="00A9408B" w:rsidRDefault="00E44FA6">
            <w:pPr>
              <w:rPr>
                <w:b/>
              </w:rPr>
            </w:pPr>
            <w:r w:rsidRPr="00A9408B">
              <w:rPr>
                <w:b/>
              </w:rPr>
              <w:t>Medium</w:t>
            </w:r>
          </w:p>
        </w:tc>
        <w:tc>
          <w:tcPr>
            <w:tcW w:w="4428" w:type="dxa"/>
          </w:tcPr>
          <w:p w14:paraId="71AEF50C" w14:textId="1B9D4A03" w:rsidR="00E44FA6" w:rsidRPr="00A9408B" w:rsidRDefault="00E44FA6">
            <w:pPr>
              <w:rPr>
                <w:b/>
              </w:rPr>
            </w:pPr>
            <w:r w:rsidRPr="00A9408B">
              <w:rPr>
                <w:b/>
              </w:rPr>
              <w:t>File</w:t>
            </w:r>
          </w:p>
        </w:tc>
      </w:tr>
      <w:tr w:rsidR="00E44FA6" w14:paraId="23C93B1D" w14:textId="77777777" w:rsidTr="00E44FA6">
        <w:tc>
          <w:tcPr>
            <w:tcW w:w="4428" w:type="dxa"/>
          </w:tcPr>
          <w:p w14:paraId="5940A81C" w14:textId="6D05B442" w:rsidR="00E44FA6" w:rsidRDefault="00E44FA6">
            <w:r>
              <w:t>Minimal AM3</w:t>
            </w:r>
          </w:p>
        </w:tc>
        <w:tc>
          <w:tcPr>
            <w:tcW w:w="4428" w:type="dxa"/>
          </w:tcPr>
          <w:p w14:paraId="207E2E76" w14:textId="552F7A93" w:rsidR="00E44FA6" w:rsidRDefault="00551602">
            <w:r w:rsidRPr="00F741AF">
              <w:t xml:space="preserve">S1 </w:t>
            </w:r>
            <w:r>
              <w:t>Data Set.xlsx</w:t>
            </w:r>
          </w:p>
        </w:tc>
      </w:tr>
      <w:tr w:rsidR="00E44FA6" w14:paraId="4EF8D37A" w14:textId="77777777" w:rsidTr="00E44FA6">
        <w:tc>
          <w:tcPr>
            <w:tcW w:w="4428" w:type="dxa"/>
          </w:tcPr>
          <w:p w14:paraId="79ED7DA1" w14:textId="7476D3A3" w:rsidR="00E44FA6" w:rsidRDefault="00E44FA6">
            <w:r>
              <w:t>Medium A (rich medium)</w:t>
            </w:r>
          </w:p>
        </w:tc>
        <w:tc>
          <w:tcPr>
            <w:tcW w:w="4428" w:type="dxa"/>
          </w:tcPr>
          <w:p w14:paraId="26F98F3D" w14:textId="2EBCF52C" w:rsidR="00E44FA6" w:rsidRDefault="00551602" w:rsidP="0070327F">
            <w:r>
              <w:t>S2</w:t>
            </w:r>
            <w:r w:rsidRPr="00F741AF">
              <w:t xml:space="preserve"> </w:t>
            </w:r>
            <w:r>
              <w:t>Data Set.xlsx</w:t>
            </w:r>
          </w:p>
        </w:tc>
      </w:tr>
    </w:tbl>
    <w:p w14:paraId="6155ED6B" w14:textId="77777777" w:rsidR="00E44FA6" w:rsidRDefault="00E44FA6"/>
    <w:p w14:paraId="679C001F" w14:textId="77777777" w:rsidR="0014410C" w:rsidRDefault="0014410C"/>
    <w:p w14:paraId="66BD97D3" w14:textId="127A54C5" w:rsidR="0014410C" w:rsidRPr="0014410C" w:rsidRDefault="000F5772">
      <w:r w:rsidRPr="000F5772">
        <w:t xml:space="preserve">Table </w:t>
      </w:r>
      <w:r w:rsidR="000C1F0E">
        <w:t>E</w:t>
      </w:r>
      <w:r w:rsidRPr="000F5772">
        <w:t>:</w:t>
      </w:r>
      <w:r>
        <w:rPr>
          <w:b/>
        </w:rPr>
        <w:t xml:space="preserve"> </w:t>
      </w:r>
      <w:r w:rsidR="0014410C">
        <w:t xml:space="preserve">Mapping between </w:t>
      </w:r>
      <w:r w:rsidR="00020772">
        <w:t>reaction IDs in the model files and enzyme names and abbreviations used in the manuscript.</w:t>
      </w:r>
    </w:p>
    <w:p w14:paraId="12766F71" w14:textId="77777777" w:rsidR="0014410C" w:rsidRDefault="0014410C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8"/>
        <w:gridCol w:w="2981"/>
        <w:gridCol w:w="2937"/>
      </w:tblGrid>
      <w:tr w:rsidR="0014410C" w14:paraId="759FF733" w14:textId="77777777" w:rsidTr="0014410C">
        <w:tc>
          <w:tcPr>
            <w:tcW w:w="2938" w:type="dxa"/>
          </w:tcPr>
          <w:p w14:paraId="649E0A34" w14:textId="77777777" w:rsidR="0014410C" w:rsidRPr="000F5772" w:rsidRDefault="0014410C" w:rsidP="0014410C">
            <w:pPr>
              <w:rPr>
                <w:b/>
              </w:rPr>
            </w:pPr>
            <w:r w:rsidRPr="000F5772">
              <w:rPr>
                <w:b/>
              </w:rPr>
              <w:t>Model Reaction</w:t>
            </w:r>
          </w:p>
        </w:tc>
        <w:tc>
          <w:tcPr>
            <w:tcW w:w="2981" w:type="dxa"/>
          </w:tcPr>
          <w:p w14:paraId="1DFA6A06" w14:textId="77777777" w:rsidR="0014410C" w:rsidRPr="000F5772" w:rsidRDefault="0014410C" w:rsidP="0014410C">
            <w:pPr>
              <w:rPr>
                <w:b/>
              </w:rPr>
            </w:pPr>
            <w:r w:rsidRPr="000F5772">
              <w:rPr>
                <w:b/>
              </w:rPr>
              <w:t>Description</w:t>
            </w:r>
          </w:p>
        </w:tc>
        <w:tc>
          <w:tcPr>
            <w:tcW w:w="2937" w:type="dxa"/>
          </w:tcPr>
          <w:p w14:paraId="2AC228B2" w14:textId="77777777" w:rsidR="0014410C" w:rsidRPr="000F5772" w:rsidRDefault="0014410C" w:rsidP="0014410C">
            <w:pPr>
              <w:rPr>
                <w:b/>
              </w:rPr>
            </w:pPr>
            <w:r w:rsidRPr="000F5772">
              <w:rPr>
                <w:b/>
              </w:rPr>
              <w:t>Abbreviation</w:t>
            </w:r>
          </w:p>
        </w:tc>
      </w:tr>
      <w:tr w:rsidR="0014410C" w14:paraId="1756D326" w14:textId="77777777" w:rsidTr="0014410C">
        <w:tc>
          <w:tcPr>
            <w:tcW w:w="2938" w:type="dxa"/>
          </w:tcPr>
          <w:p w14:paraId="14DB44C2" w14:textId="579CD59A" w:rsidR="0014410C" w:rsidRDefault="0091593A" w:rsidP="0014410C">
            <w:r w:rsidRPr="0091593A">
              <w:t>MNXR2456_i</w:t>
            </w:r>
          </w:p>
        </w:tc>
        <w:tc>
          <w:tcPr>
            <w:tcW w:w="2981" w:type="dxa"/>
          </w:tcPr>
          <w:p w14:paraId="3AE9893D" w14:textId="3F9F4F1B" w:rsidR="0014410C" w:rsidRPr="0086508B" w:rsidRDefault="0091593A" w:rsidP="0014410C">
            <w:r>
              <w:rPr>
                <w:rFonts w:cs="Arial"/>
              </w:rPr>
              <w:t>Glucose-6-phosphate dehydrogenase</w:t>
            </w:r>
          </w:p>
        </w:tc>
        <w:tc>
          <w:tcPr>
            <w:tcW w:w="2937" w:type="dxa"/>
          </w:tcPr>
          <w:p w14:paraId="2C42BCEE" w14:textId="2D21B233" w:rsidR="0014410C" w:rsidRDefault="0091593A" w:rsidP="0014410C">
            <w:r>
              <w:t>G6PDH</w:t>
            </w:r>
          </w:p>
        </w:tc>
      </w:tr>
      <w:tr w:rsidR="0014410C" w14:paraId="00063075" w14:textId="77777777" w:rsidTr="0014410C">
        <w:tc>
          <w:tcPr>
            <w:tcW w:w="2938" w:type="dxa"/>
          </w:tcPr>
          <w:p w14:paraId="78EF26BA" w14:textId="6FE329F3" w:rsidR="0014410C" w:rsidRDefault="0014410C" w:rsidP="00BA4E22">
            <w:r>
              <w:lastRenderedPageBreak/>
              <w:t>MNXR</w:t>
            </w:r>
            <w:r w:rsidR="00BA4E22">
              <w:t>2793</w:t>
            </w:r>
            <w:r>
              <w:t>_i</w:t>
            </w:r>
          </w:p>
        </w:tc>
        <w:tc>
          <w:tcPr>
            <w:tcW w:w="2981" w:type="dxa"/>
          </w:tcPr>
          <w:p w14:paraId="09ADAA2E" w14:textId="0ECDBBF5" w:rsidR="0014410C" w:rsidRPr="00BA4E22" w:rsidRDefault="00BA4E22" w:rsidP="0014410C">
            <w:r w:rsidRPr="00BA4E22">
              <w:rPr>
                <w:rFonts w:cs="Helvetica"/>
                <w:bCs/>
                <w:color w:val="1C1C1C"/>
              </w:rPr>
              <w:t>6-Phosphogluconate dehydrogenase</w:t>
            </w:r>
          </w:p>
        </w:tc>
        <w:tc>
          <w:tcPr>
            <w:tcW w:w="2937" w:type="dxa"/>
          </w:tcPr>
          <w:p w14:paraId="66665CE2" w14:textId="08A63FD2" w:rsidR="0014410C" w:rsidRDefault="00BA4E22" w:rsidP="0014410C">
            <w:r>
              <w:t>6PGD</w:t>
            </w:r>
          </w:p>
        </w:tc>
      </w:tr>
      <w:tr w:rsidR="0014410C" w14:paraId="6294931E" w14:textId="77777777" w:rsidTr="0014410C">
        <w:tc>
          <w:tcPr>
            <w:tcW w:w="2938" w:type="dxa"/>
          </w:tcPr>
          <w:p w14:paraId="470DA47D" w14:textId="77777777" w:rsidR="0014410C" w:rsidRDefault="0014410C" w:rsidP="0014410C">
            <w:r w:rsidRPr="00C27D04">
              <w:t>MNXR35757_i</w:t>
            </w:r>
          </w:p>
        </w:tc>
        <w:tc>
          <w:tcPr>
            <w:tcW w:w="2981" w:type="dxa"/>
          </w:tcPr>
          <w:p w14:paraId="716C25E0" w14:textId="77777777" w:rsidR="0014410C" w:rsidRDefault="0014410C" w:rsidP="0014410C">
            <w:proofErr w:type="spellStart"/>
            <w:r>
              <w:t>Phosphoglucoisomerase</w:t>
            </w:r>
            <w:proofErr w:type="spellEnd"/>
          </w:p>
        </w:tc>
        <w:tc>
          <w:tcPr>
            <w:tcW w:w="2937" w:type="dxa"/>
          </w:tcPr>
          <w:p w14:paraId="5CF5F3BD" w14:textId="77777777" w:rsidR="0014410C" w:rsidRDefault="0014410C" w:rsidP="0014410C">
            <w:r>
              <w:t>PGI</w:t>
            </w:r>
          </w:p>
        </w:tc>
      </w:tr>
      <w:tr w:rsidR="0014410C" w14:paraId="7324FFC8" w14:textId="77777777" w:rsidTr="0014410C">
        <w:tc>
          <w:tcPr>
            <w:tcW w:w="2938" w:type="dxa"/>
          </w:tcPr>
          <w:p w14:paraId="78DCD098" w14:textId="77777777" w:rsidR="0014410C" w:rsidRDefault="0014410C" w:rsidP="0014410C">
            <w:r w:rsidRPr="00C27D04">
              <w:t>MNXR6501_i</w:t>
            </w:r>
          </w:p>
        </w:tc>
        <w:tc>
          <w:tcPr>
            <w:tcW w:w="2981" w:type="dxa"/>
          </w:tcPr>
          <w:p w14:paraId="4A3B4A3C" w14:textId="77777777" w:rsidR="0014410C" w:rsidRDefault="0014410C" w:rsidP="0014410C">
            <w:proofErr w:type="spellStart"/>
            <w:r>
              <w:t>Phosphoglucoisomerase</w:t>
            </w:r>
            <w:proofErr w:type="spellEnd"/>
          </w:p>
        </w:tc>
        <w:tc>
          <w:tcPr>
            <w:tcW w:w="2937" w:type="dxa"/>
          </w:tcPr>
          <w:p w14:paraId="5F9BB2BE" w14:textId="77777777" w:rsidR="0014410C" w:rsidRDefault="0014410C" w:rsidP="0014410C">
            <w:r>
              <w:t>PGI</w:t>
            </w:r>
          </w:p>
        </w:tc>
      </w:tr>
      <w:tr w:rsidR="00BA4E22" w14:paraId="6A5FF832" w14:textId="77777777" w:rsidTr="0014410C">
        <w:tc>
          <w:tcPr>
            <w:tcW w:w="2938" w:type="dxa"/>
          </w:tcPr>
          <w:p w14:paraId="5D558400" w14:textId="099ED2F3" w:rsidR="00BA4E22" w:rsidRPr="00C27D04" w:rsidRDefault="00BA4E22" w:rsidP="0014410C">
            <w:r w:rsidRPr="00FB2C76">
              <w:t>MNXR4383_i</w:t>
            </w:r>
          </w:p>
        </w:tc>
        <w:tc>
          <w:tcPr>
            <w:tcW w:w="2981" w:type="dxa"/>
          </w:tcPr>
          <w:p w14:paraId="34B5ED03" w14:textId="2D0F5CBD" w:rsidR="00BA4E22" w:rsidRDefault="00BA4E22" w:rsidP="0014410C">
            <w:r>
              <w:t xml:space="preserve">Phosphoenolpyruvate </w:t>
            </w:r>
            <w:proofErr w:type="spellStart"/>
            <w:r>
              <w:t>carboxykinase</w:t>
            </w:r>
            <w:proofErr w:type="spellEnd"/>
          </w:p>
        </w:tc>
        <w:tc>
          <w:tcPr>
            <w:tcW w:w="2937" w:type="dxa"/>
          </w:tcPr>
          <w:p w14:paraId="42524CFA" w14:textId="41659BCC" w:rsidR="00BA4E22" w:rsidRDefault="00BA4E22" w:rsidP="0014410C">
            <w:r>
              <w:t>PEPCK</w:t>
            </w:r>
          </w:p>
        </w:tc>
      </w:tr>
      <w:tr w:rsidR="00BA4E22" w14:paraId="57231BBD" w14:textId="77777777" w:rsidTr="0014410C">
        <w:tc>
          <w:tcPr>
            <w:tcW w:w="2938" w:type="dxa"/>
          </w:tcPr>
          <w:p w14:paraId="59BAAFA9" w14:textId="7C2BEF9B" w:rsidR="00BA4E22" w:rsidRPr="00990914" w:rsidRDefault="00BA4E22" w:rsidP="0014410C">
            <w:r w:rsidRPr="00A03508">
              <w:t>MNXR4545_i</w:t>
            </w:r>
          </w:p>
        </w:tc>
        <w:tc>
          <w:tcPr>
            <w:tcW w:w="2981" w:type="dxa"/>
          </w:tcPr>
          <w:p w14:paraId="69F1C8A0" w14:textId="78EBF38E" w:rsidR="00BA4E22" w:rsidRDefault="00BA4E22" w:rsidP="0014410C">
            <w:r>
              <w:t>Pyruvate kinase</w:t>
            </w:r>
          </w:p>
        </w:tc>
        <w:tc>
          <w:tcPr>
            <w:tcW w:w="2937" w:type="dxa"/>
          </w:tcPr>
          <w:p w14:paraId="7BAA80FB" w14:textId="0EEB7CE2" w:rsidR="00BA4E22" w:rsidRDefault="00BA4E22" w:rsidP="0014410C">
            <w:r>
              <w:t>PK</w:t>
            </w:r>
          </w:p>
        </w:tc>
      </w:tr>
      <w:tr w:rsidR="00BA4E22" w14:paraId="362DC347" w14:textId="77777777" w:rsidTr="0014410C">
        <w:tc>
          <w:tcPr>
            <w:tcW w:w="2938" w:type="dxa"/>
          </w:tcPr>
          <w:p w14:paraId="6D7596E9" w14:textId="77777777" w:rsidR="00BA4E22" w:rsidRDefault="00BA4E22" w:rsidP="0014410C">
            <w:r w:rsidRPr="00990914">
              <w:t>MNXR4175_i</w:t>
            </w:r>
          </w:p>
        </w:tc>
        <w:tc>
          <w:tcPr>
            <w:tcW w:w="2981" w:type="dxa"/>
          </w:tcPr>
          <w:p w14:paraId="532B6134" w14:textId="77777777" w:rsidR="00BA4E22" w:rsidRDefault="00BA4E22" w:rsidP="0014410C">
            <w:r>
              <w:t xml:space="preserve">Pyruvate </w:t>
            </w:r>
            <w:proofErr w:type="spellStart"/>
            <w:r>
              <w:t>formate</w:t>
            </w:r>
            <w:proofErr w:type="spellEnd"/>
            <w:r>
              <w:t xml:space="preserve"> </w:t>
            </w:r>
            <w:proofErr w:type="spellStart"/>
            <w:r>
              <w:t>lyase</w:t>
            </w:r>
            <w:proofErr w:type="spellEnd"/>
          </w:p>
        </w:tc>
        <w:tc>
          <w:tcPr>
            <w:tcW w:w="2937" w:type="dxa"/>
          </w:tcPr>
          <w:p w14:paraId="423CEBC5" w14:textId="77777777" w:rsidR="00BA4E22" w:rsidRDefault="00BA4E22" w:rsidP="0014410C">
            <w:r>
              <w:t>PFL</w:t>
            </w:r>
          </w:p>
        </w:tc>
      </w:tr>
      <w:tr w:rsidR="00BA4E22" w14:paraId="33ACE047" w14:textId="77777777" w:rsidTr="0014410C">
        <w:tc>
          <w:tcPr>
            <w:tcW w:w="2938" w:type="dxa"/>
          </w:tcPr>
          <w:p w14:paraId="29670CC4" w14:textId="04172FBB" w:rsidR="00BA4E22" w:rsidRPr="00990914" w:rsidRDefault="00BA4E22" w:rsidP="0014410C">
            <w:r w:rsidRPr="0091593A">
              <w:t>MNXR4132_i</w:t>
            </w:r>
          </w:p>
        </w:tc>
        <w:tc>
          <w:tcPr>
            <w:tcW w:w="2981" w:type="dxa"/>
          </w:tcPr>
          <w:p w14:paraId="7161800F" w14:textId="0A24C3C9" w:rsidR="00BA4E22" w:rsidRDefault="00BA4E22" w:rsidP="0014410C">
            <w:r>
              <w:t>Pyruvate dehydrogenase</w:t>
            </w:r>
          </w:p>
        </w:tc>
        <w:tc>
          <w:tcPr>
            <w:tcW w:w="2937" w:type="dxa"/>
          </w:tcPr>
          <w:p w14:paraId="447ABCE1" w14:textId="3F77AE24" w:rsidR="00BA4E22" w:rsidRDefault="00BA4E22" w:rsidP="0014410C">
            <w:r>
              <w:t>PDH</w:t>
            </w:r>
          </w:p>
        </w:tc>
      </w:tr>
      <w:tr w:rsidR="00BA4E22" w14:paraId="3082983B" w14:textId="77777777" w:rsidTr="0014410C">
        <w:tc>
          <w:tcPr>
            <w:tcW w:w="2938" w:type="dxa"/>
          </w:tcPr>
          <w:p w14:paraId="46FBFE6D" w14:textId="3A0C5C84" w:rsidR="00BA4E22" w:rsidRPr="0091593A" w:rsidRDefault="00BA4E22" w:rsidP="0014410C">
            <w:r w:rsidRPr="0091593A">
              <w:t>MNXR2200_i</w:t>
            </w:r>
          </w:p>
        </w:tc>
        <w:tc>
          <w:tcPr>
            <w:tcW w:w="2981" w:type="dxa"/>
          </w:tcPr>
          <w:p w14:paraId="4C5C6FAB" w14:textId="1D16E72D" w:rsidR="00BA4E22" w:rsidRDefault="00BA4E22" w:rsidP="0014410C">
            <w:proofErr w:type="spellStart"/>
            <w:r>
              <w:t>Formate</w:t>
            </w:r>
            <w:proofErr w:type="spellEnd"/>
            <w:r>
              <w:t xml:space="preserve"> dehydrogenase</w:t>
            </w:r>
          </w:p>
        </w:tc>
        <w:tc>
          <w:tcPr>
            <w:tcW w:w="2937" w:type="dxa"/>
          </w:tcPr>
          <w:p w14:paraId="1134C552" w14:textId="12AF77BA" w:rsidR="00BA4E22" w:rsidRDefault="00BA4E22" w:rsidP="0014410C">
            <w:r>
              <w:t>FDH</w:t>
            </w:r>
          </w:p>
        </w:tc>
      </w:tr>
      <w:tr w:rsidR="00BA4E22" w14:paraId="331F4897" w14:textId="77777777" w:rsidTr="0014410C">
        <w:tc>
          <w:tcPr>
            <w:tcW w:w="2938" w:type="dxa"/>
          </w:tcPr>
          <w:p w14:paraId="14A9450D" w14:textId="77777777" w:rsidR="00BA4E22" w:rsidRDefault="00BA4E22" w:rsidP="0014410C">
            <w:r w:rsidRPr="00990914">
              <w:t>MNXR3464_i</w:t>
            </w:r>
          </w:p>
        </w:tc>
        <w:tc>
          <w:tcPr>
            <w:tcW w:w="2981" w:type="dxa"/>
          </w:tcPr>
          <w:p w14:paraId="3CCAB76C" w14:textId="77777777" w:rsidR="00BA4E22" w:rsidRDefault="00BA4E22" w:rsidP="0014410C">
            <w:r>
              <w:t>Malate dehydrogenase</w:t>
            </w:r>
          </w:p>
        </w:tc>
        <w:tc>
          <w:tcPr>
            <w:tcW w:w="2937" w:type="dxa"/>
          </w:tcPr>
          <w:p w14:paraId="47EB90D0" w14:textId="77777777" w:rsidR="00BA4E22" w:rsidRDefault="00BA4E22" w:rsidP="0014410C">
            <w:r>
              <w:t>MDH</w:t>
            </w:r>
          </w:p>
        </w:tc>
      </w:tr>
      <w:tr w:rsidR="00BA4E22" w14:paraId="13359CB1" w14:textId="77777777" w:rsidTr="0014410C">
        <w:tc>
          <w:tcPr>
            <w:tcW w:w="2938" w:type="dxa"/>
          </w:tcPr>
          <w:p w14:paraId="52309834" w14:textId="5B3ED1AE" w:rsidR="00BA4E22" w:rsidRDefault="00BA4E22" w:rsidP="0014410C">
            <w:r>
              <w:t>MNXR3471</w:t>
            </w:r>
            <w:r w:rsidRPr="00990914">
              <w:t>_i</w:t>
            </w:r>
          </w:p>
        </w:tc>
        <w:tc>
          <w:tcPr>
            <w:tcW w:w="2981" w:type="dxa"/>
          </w:tcPr>
          <w:p w14:paraId="2D4BEA71" w14:textId="7F04AA9B" w:rsidR="00BA4E22" w:rsidRPr="00990914" w:rsidRDefault="00BA4E22" w:rsidP="0014410C">
            <w:r>
              <w:rPr>
                <w:rFonts w:cs="Arial"/>
              </w:rPr>
              <w:t>Malic Enzyme</w:t>
            </w:r>
          </w:p>
        </w:tc>
        <w:tc>
          <w:tcPr>
            <w:tcW w:w="2937" w:type="dxa"/>
          </w:tcPr>
          <w:p w14:paraId="546DCBF0" w14:textId="01F86528" w:rsidR="00BA4E22" w:rsidRDefault="00BA4E22" w:rsidP="0014410C">
            <w:r>
              <w:t>ME</w:t>
            </w:r>
          </w:p>
        </w:tc>
      </w:tr>
      <w:tr w:rsidR="00BA4E22" w14:paraId="4C74DAE7" w14:textId="77777777" w:rsidTr="0014410C">
        <w:tc>
          <w:tcPr>
            <w:tcW w:w="2938" w:type="dxa"/>
          </w:tcPr>
          <w:p w14:paraId="3849BF5B" w14:textId="3DEED4A7" w:rsidR="00BA4E22" w:rsidRDefault="00BA4E22" w:rsidP="0091593A">
            <w:r w:rsidRPr="0091593A">
              <w:t>MNXR2338_i</w:t>
            </w:r>
          </w:p>
        </w:tc>
        <w:tc>
          <w:tcPr>
            <w:tcW w:w="2981" w:type="dxa"/>
          </w:tcPr>
          <w:p w14:paraId="003EC84D" w14:textId="39FEA998" w:rsidR="00BA4E22" w:rsidRDefault="00BA4E22" w:rsidP="0014410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Fumarase</w:t>
            </w:r>
            <w:proofErr w:type="spellEnd"/>
          </w:p>
        </w:tc>
        <w:tc>
          <w:tcPr>
            <w:tcW w:w="2937" w:type="dxa"/>
          </w:tcPr>
          <w:p w14:paraId="0396D4F8" w14:textId="79BCFF76" w:rsidR="00BA4E22" w:rsidRDefault="00BA4E22" w:rsidP="0014410C">
            <w:r>
              <w:t>FUM</w:t>
            </w:r>
          </w:p>
        </w:tc>
      </w:tr>
      <w:tr w:rsidR="00BA4E22" w14:paraId="4B7FCC1B" w14:textId="77777777" w:rsidTr="0014410C">
        <w:tc>
          <w:tcPr>
            <w:tcW w:w="2938" w:type="dxa"/>
          </w:tcPr>
          <w:p w14:paraId="57B91541" w14:textId="605D6A31" w:rsidR="00BA4E22" w:rsidRDefault="00BA4E22" w:rsidP="0014410C">
            <w:r w:rsidRPr="0091593A">
              <w:t>MNXR55430a_i</w:t>
            </w:r>
          </w:p>
        </w:tc>
        <w:tc>
          <w:tcPr>
            <w:tcW w:w="2981" w:type="dxa"/>
          </w:tcPr>
          <w:p w14:paraId="7271359A" w14:textId="00C60E3D" w:rsidR="00BA4E22" w:rsidRDefault="00BA4E22" w:rsidP="0014410C">
            <w:pPr>
              <w:rPr>
                <w:rFonts w:cs="Arial"/>
              </w:rPr>
            </w:pPr>
            <w:r>
              <w:rPr>
                <w:rFonts w:cs="Arial"/>
              </w:rPr>
              <w:t>Fumarate reductase</w:t>
            </w:r>
          </w:p>
        </w:tc>
        <w:tc>
          <w:tcPr>
            <w:tcW w:w="2937" w:type="dxa"/>
          </w:tcPr>
          <w:p w14:paraId="7C2250B9" w14:textId="491CF940" w:rsidR="00BA4E22" w:rsidRDefault="00BA4E22" w:rsidP="0014410C">
            <w:r>
              <w:t>FR</w:t>
            </w:r>
          </w:p>
        </w:tc>
      </w:tr>
      <w:tr w:rsidR="00BA4E22" w14:paraId="044E7234" w14:textId="77777777" w:rsidTr="0014410C">
        <w:tc>
          <w:tcPr>
            <w:tcW w:w="2938" w:type="dxa"/>
          </w:tcPr>
          <w:p w14:paraId="620E179C" w14:textId="26975314" w:rsidR="00BA4E22" w:rsidRPr="0091593A" w:rsidRDefault="00BA4E22" w:rsidP="0014410C">
            <w:r w:rsidRPr="0091593A">
              <w:t>MNXR4958_i</w:t>
            </w:r>
          </w:p>
        </w:tc>
        <w:tc>
          <w:tcPr>
            <w:tcW w:w="2981" w:type="dxa"/>
          </w:tcPr>
          <w:p w14:paraId="51AC968F" w14:textId="507FE1FF" w:rsidR="00BA4E22" w:rsidRDefault="00BA4E22" w:rsidP="0014410C">
            <w:pPr>
              <w:rPr>
                <w:rFonts w:cs="Arial"/>
              </w:rPr>
            </w:pPr>
            <w:proofErr w:type="spellStart"/>
            <w:r>
              <w:rPr>
                <w:rFonts w:cs="Arial"/>
              </w:rPr>
              <w:t>Succinyl</w:t>
            </w:r>
            <w:proofErr w:type="spellEnd"/>
            <w:r>
              <w:rPr>
                <w:rFonts w:cs="Arial"/>
              </w:rPr>
              <w:t xml:space="preserve">-CoA </w:t>
            </w:r>
            <w:proofErr w:type="spellStart"/>
            <w:r>
              <w:rPr>
                <w:rFonts w:cs="Arial"/>
              </w:rPr>
              <w:t>synthetase</w:t>
            </w:r>
            <w:proofErr w:type="spellEnd"/>
          </w:p>
        </w:tc>
        <w:tc>
          <w:tcPr>
            <w:tcW w:w="2937" w:type="dxa"/>
          </w:tcPr>
          <w:p w14:paraId="6518D273" w14:textId="550DDAD0" w:rsidR="00BA4E22" w:rsidRDefault="00BA4E22" w:rsidP="0014410C">
            <w:r>
              <w:t>SCS</w:t>
            </w:r>
          </w:p>
        </w:tc>
      </w:tr>
      <w:tr w:rsidR="00BA4E22" w14:paraId="4D69BC57" w14:textId="77777777" w:rsidTr="0014410C">
        <w:tc>
          <w:tcPr>
            <w:tcW w:w="2938" w:type="dxa"/>
          </w:tcPr>
          <w:p w14:paraId="63231BA9" w14:textId="69A7B6C3" w:rsidR="00BA4E22" w:rsidRPr="0091593A" w:rsidRDefault="00BA4E22" w:rsidP="0014410C">
            <w:r w:rsidRPr="00FB2C76">
              <w:t>MNXR4502_i</w:t>
            </w:r>
          </w:p>
        </w:tc>
        <w:tc>
          <w:tcPr>
            <w:tcW w:w="2981" w:type="dxa"/>
          </w:tcPr>
          <w:p w14:paraId="54E914A9" w14:textId="621B3506" w:rsidR="00BA4E22" w:rsidRDefault="00BA4E22" w:rsidP="0014410C">
            <w:pPr>
              <w:rPr>
                <w:rFonts w:cs="Arial"/>
              </w:rPr>
            </w:pPr>
            <w:r w:rsidRPr="0086508B">
              <w:rPr>
                <w:rFonts w:cs="Arial"/>
              </w:rPr>
              <w:t>Phosphate acetyltransferase</w:t>
            </w:r>
          </w:p>
        </w:tc>
        <w:tc>
          <w:tcPr>
            <w:tcW w:w="2937" w:type="dxa"/>
          </w:tcPr>
          <w:p w14:paraId="0CCA7150" w14:textId="48CE0D62" w:rsidR="00BA4E22" w:rsidRDefault="00BA4E22" w:rsidP="0014410C">
            <w:r>
              <w:t>PTA</w:t>
            </w:r>
          </w:p>
        </w:tc>
      </w:tr>
      <w:tr w:rsidR="00BA4E22" w14:paraId="09C0587B" w14:textId="77777777" w:rsidTr="0014410C">
        <w:tc>
          <w:tcPr>
            <w:tcW w:w="2938" w:type="dxa"/>
          </w:tcPr>
          <w:p w14:paraId="5B1FFC54" w14:textId="23E43927" w:rsidR="00BA4E22" w:rsidRPr="0091593A" w:rsidRDefault="00BA4E22" w:rsidP="0014410C">
            <w:r>
              <w:t>MNXR390_i</w:t>
            </w:r>
          </w:p>
        </w:tc>
        <w:tc>
          <w:tcPr>
            <w:tcW w:w="2981" w:type="dxa"/>
          </w:tcPr>
          <w:p w14:paraId="75200126" w14:textId="05714AC3" w:rsidR="00BA4E22" w:rsidRDefault="00BA4E22" w:rsidP="0014410C">
            <w:pPr>
              <w:rPr>
                <w:rFonts w:cs="Arial"/>
              </w:rPr>
            </w:pPr>
            <w:r>
              <w:t>Acetyl kinase</w:t>
            </w:r>
          </w:p>
        </w:tc>
        <w:tc>
          <w:tcPr>
            <w:tcW w:w="2937" w:type="dxa"/>
          </w:tcPr>
          <w:p w14:paraId="67D8F874" w14:textId="664DDA27" w:rsidR="00BA4E22" w:rsidRDefault="00BA4E22" w:rsidP="0014410C">
            <w:r>
              <w:t>ACK</w:t>
            </w:r>
          </w:p>
        </w:tc>
      </w:tr>
      <w:tr w:rsidR="00BA4E22" w14:paraId="38B15E38" w14:textId="77777777" w:rsidTr="0014410C">
        <w:tc>
          <w:tcPr>
            <w:tcW w:w="2938" w:type="dxa"/>
          </w:tcPr>
          <w:p w14:paraId="38490A68" w14:textId="1585572B" w:rsidR="00BA4E22" w:rsidRDefault="00BA4E22" w:rsidP="0014410C">
            <w:r>
              <w:t>MNXR353_i</w:t>
            </w:r>
          </w:p>
        </w:tc>
        <w:tc>
          <w:tcPr>
            <w:tcW w:w="2981" w:type="dxa"/>
          </w:tcPr>
          <w:p w14:paraId="6520FCB7" w14:textId="376DB994" w:rsidR="00BA4E22" w:rsidRDefault="00BA4E22" w:rsidP="0014410C">
            <w:r>
              <w:t xml:space="preserve">Acetaldehyde </w:t>
            </w:r>
            <w:proofErr w:type="spellStart"/>
            <w:r>
              <w:t>dehyrogenase</w:t>
            </w:r>
            <w:proofErr w:type="spellEnd"/>
          </w:p>
        </w:tc>
        <w:tc>
          <w:tcPr>
            <w:tcW w:w="2937" w:type="dxa"/>
          </w:tcPr>
          <w:p w14:paraId="3D8BD684" w14:textId="07753C02" w:rsidR="00BA4E22" w:rsidRDefault="00BA4E22" w:rsidP="0014410C">
            <w:r>
              <w:t>ACALD</w:t>
            </w:r>
          </w:p>
        </w:tc>
      </w:tr>
      <w:tr w:rsidR="00BA4E22" w14:paraId="7D437EAB" w14:textId="77777777" w:rsidTr="0014410C">
        <w:tc>
          <w:tcPr>
            <w:tcW w:w="2938" w:type="dxa"/>
          </w:tcPr>
          <w:p w14:paraId="225C85AE" w14:textId="378BD904" w:rsidR="00BA4E22" w:rsidRDefault="00BA4E22" w:rsidP="0014410C">
            <w:r w:rsidRPr="00FB2C76">
              <w:t>MNXR648_i</w:t>
            </w:r>
          </w:p>
        </w:tc>
        <w:tc>
          <w:tcPr>
            <w:tcW w:w="2981" w:type="dxa"/>
          </w:tcPr>
          <w:p w14:paraId="52813AE7" w14:textId="0B114274" w:rsidR="00BA4E22" w:rsidRDefault="00BA4E22" w:rsidP="0014410C">
            <w:r>
              <w:t>Alcohol dehydrogenase</w:t>
            </w:r>
          </w:p>
        </w:tc>
        <w:tc>
          <w:tcPr>
            <w:tcW w:w="2937" w:type="dxa"/>
          </w:tcPr>
          <w:p w14:paraId="42BD8FD4" w14:textId="302F0102" w:rsidR="00BA4E22" w:rsidRDefault="00BA4E22" w:rsidP="0014410C">
            <w:r>
              <w:t>ALCD</w:t>
            </w:r>
          </w:p>
        </w:tc>
      </w:tr>
      <w:tr w:rsidR="00BA4E22" w14:paraId="7C1D5E54" w14:textId="77777777" w:rsidTr="0014410C">
        <w:tc>
          <w:tcPr>
            <w:tcW w:w="2938" w:type="dxa"/>
          </w:tcPr>
          <w:p w14:paraId="00C2F4D0" w14:textId="16466B4B" w:rsidR="00BA4E22" w:rsidRDefault="00BA4E22" w:rsidP="0014410C">
            <w:r w:rsidRPr="003C6BE1">
              <w:t>MNXR3771a_i</w:t>
            </w:r>
          </w:p>
        </w:tc>
        <w:tc>
          <w:tcPr>
            <w:tcW w:w="2981" w:type="dxa"/>
          </w:tcPr>
          <w:p w14:paraId="5236891B" w14:textId="268ECD40" w:rsidR="00BA4E22" w:rsidRDefault="00BA4E22" w:rsidP="0014410C">
            <w:r w:rsidRPr="00BF62DC">
              <w:rPr>
                <w:rFonts w:cs="Arial"/>
              </w:rPr>
              <w:t>NAD(P) transhydrogenase</w:t>
            </w:r>
          </w:p>
        </w:tc>
        <w:tc>
          <w:tcPr>
            <w:tcW w:w="2937" w:type="dxa"/>
          </w:tcPr>
          <w:p w14:paraId="1136BDD5" w14:textId="4F64E225" w:rsidR="00BA4E22" w:rsidRDefault="00BA4E22" w:rsidP="0014410C">
            <w:r>
              <w:t>THD2</w:t>
            </w:r>
          </w:p>
        </w:tc>
      </w:tr>
    </w:tbl>
    <w:p w14:paraId="3D01B17F" w14:textId="77777777" w:rsidR="003D4F0A" w:rsidRPr="00A34D16" w:rsidRDefault="003D4F0A" w:rsidP="00B06FA9"/>
    <w:sectPr w:rsidR="003D4F0A" w:rsidRPr="00A34D16" w:rsidSect="007A51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138AF"/>
    <w:multiLevelType w:val="hybridMultilevel"/>
    <w:tmpl w:val="63BC9736"/>
    <w:lvl w:ilvl="0" w:tplc="39B2F55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855"/>
    <w:rsid w:val="00020772"/>
    <w:rsid w:val="00026B4D"/>
    <w:rsid w:val="00097E09"/>
    <w:rsid w:val="000C1F0E"/>
    <w:rsid w:val="000D5705"/>
    <w:rsid w:val="000E3CA6"/>
    <w:rsid w:val="000F5772"/>
    <w:rsid w:val="00142AB5"/>
    <w:rsid w:val="0014410C"/>
    <w:rsid w:val="00183855"/>
    <w:rsid w:val="00204C03"/>
    <w:rsid w:val="002A6DFD"/>
    <w:rsid w:val="002D4977"/>
    <w:rsid w:val="003D4F0A"/>
    <w:rsid w:val="003F3BC2"/>
    <w:rsid w:val="004146EB"/>
    <w:rsid w:val="00452CED"/>
    <w:rsid w:val="00551602"/>
    <w:rsid w:val="0058309E"/>
    <w:rsid w:val="005C5B85"/>
    <w:rsid w:val="00692C17"/>
    <w:rsid w:val="006B3631"/>
    <w:rsid w:val="0070327F"/>
    <w:rsid w:val="00714649"/>
    <w:rsid w:val="007A51A2"/>
    <w:rsid w:val="007B6755"/>
    <w:rsid w:val="00824C7C"/>
    <w:rsid w:val="00855E2A"/>
    <w:rsid w:val="0088580E"/>
    <w:rsid w:val="00905913"/>
    <w:rsid w:val="0091593A"/>
    <w:rsid w:val="0099107B"/>
    <w:rsid w:val="0099689A"/>
    <w:rsid w:val="00A02B31"/>
    <w:rsid w:val="00A03508"/>
    <w:rsid w:val="00A34D16"/>
    <w:rsid w:val="00A80BEA"/>
    <w:rsid w:val="00A9408B"/>
    <w:rsid w:val="00AC067E"/>
    <w:rsid w:val="00AC37E6"/>
    <w:rsid w:val="00AC5877"/>
    <w:rsid w:val="00B06FA9"/>
    <w:rsid w:val="00B26512"/>
    <w:rsid w:val="00B66DF6"/>
    <w:rsid w:val="00B779B7"/>
    <w:rsid w:val="00B81BAC"/>
    <w:rsid w:val="00BA2BF4"/>
    <w:rsid w:val="00BA4E22"/>
    <w:rsid w:val="00C90C7E"/>
    <w:rsid w:val="00CC6A9E"/>
    <w:rsid w:val="00D0600A"/>
    <w:rsid w:val="00D54C32"/>
    <w:rsid w:val="00D6775B"/>
    <w:rsid w:val="00DE4293"/>
    <w:rsid w:val="00E1186B"/>
    <w:rsid w:val="00E20022"/>
    <w:rsid w:val="00E44FA6"/>
    <w:rsid w:val="00E462AC"/>
    <w:rsid w:val="00EA1C7D"/>
    <w:rsid w:val="00EA5848"/>
    <w:rsid w:val="00F12DEA"/>
    <w:rsid w:val="00F2454C"/>
    <w:rsid w:val="00F702CF"/>
    <w:rsid w:val="00F87F8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E47601"/>
  <w15:docId w15:val="{19D26536-FCB2-47EE-91B5-C9966822D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0B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BE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AC58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C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C1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C1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C1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C1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C5B8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309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EL</Company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RISH NAG</dc:creator>
  <cp:keywords/>
  <dc:description/>
  <cp:lastModifiedBy>Stephanie Milosh</cp:lastModifiedBy>
  <cp:revision>2</cp:revision>
  <dcterms:created xsi:type="dcterms:W3CDTF">2018-01-22T15:07:00Z</dcterms:created>
  <dcterms:modified xsi:type="dcterms:W3CDTF">2018-01-22T15:07:00Z</dcterms:modified>
</cp:coreProperties>
</file>